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B938D" w14:textId="55D12693" w:rsidR="00405DEA" w:rsidRPr="00041FB2" w:rsidRDefault="00405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1F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70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41FB2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136610926"/>
      <w:r w:rsidR="008634F2" w:rsidRPr="00041FB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irwise comparison of clusters using </w:t>
      </w:r>
      <w:r w:rsidRPr="00041FB2">
        <w:rPr>
          <w:rFonts w:ascii="Times New Roman" w:hAnsi="Times New Roman" w:cs="Times New Roman"/>
          <w:b/>
          <w:bCs/>
          <w:sz w:val="24"/>
          <w:szCs w:val="24"/>
        </w:rPr>
        <w:t xml:space="preserve">Dunn’s </w:t>
      </w:r>
      <w:r w:rsidR="008634F2" w:rsidRPr="00041FB2">
        <w:rPr>
          <w:rFonts w:ascii="Times New Roman" w:hAnsi="Times New Roman" w:cs="Times New Roman"/>
          <w:b/>
          <w:bCs/>
          <w:sz w:val="24"/>
          <w:szCs w:val="24"/>
        </w:rPr>
        <w:t>test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470"/>
        <w:gridCol w:w="1203"/>
        <w:gridCol w:w="974"/>
        <w:gridCol w:w="1139"/>
        <w:gridCol w:w="993"/>
        <w:gridCol w:w="756"/>
        <w:gridCol w:w="974"/>
      </w:tblGrid>
      <w:tr w:rsidR="00405DEA" w:rsidRPr="00405DEA" w14:paraId="511A4B41" w14:textId="77777777" w:rsidTr="00405DEA">
        <w:trPr>
          <w:trHeight w:val="5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6DED355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1CC0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ir-wise clusters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1C66C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st Statistic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5DA74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d.Error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56FA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d.Test Statistic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F90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3984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j.Sig.</w:t>
            </w:r>
          </w:p>
        </w:tc>
      </w:tr>
      <w:tr w:rsidR="00405DEA" w:rsidRPr="00405DEA" w14:paraId="0AEDA823" w14:textId="77777777" w:rsidTr="00405DEA">
        <w:trPr>
          <w:trHeight w:val="31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CF55" w14:textId="77777777" w:rsidR="00405DEA" w:rsidRPr="004C3EC3" w:rsidRDefault="00405DEA" w:rsidP="004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3E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titud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DE19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&amp;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466B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8.6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2879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D3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2A7C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C244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</w:tr>
      <w:tr w:rsidR="00405DEA" w:rsidRPr="00405DEA" w14:paraId="5CDEF162" w14:textId="77777777" w:rsidTr="00405DE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57FCBD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B712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3AA0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8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0D8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C232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BCF3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8660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405DEA" w:rsidRPr="00405DEA" w14:paraId="3E96D3D1" w14:textId="77777777" w:rsidTr="00405DE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F14A4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C1D3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&amp;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AB5E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2EAF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BB0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D202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881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405DEA" w:rsidRPr="00405DEA" w14:paraId="21119AD9" w14:textId="77777777" w:rsidTr="00405DE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8BD56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5FDC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700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5.8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DF84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810E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AF1B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816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0</w:t>
            </w:r>
          </w:p>
        </w:tc>
      </w:tr>
      <w:tr w:rsidR="00405DEA" w:rsidRPr="00405DEA" w14:paraId="11B2415B" w14:textId="77777777" w:rsidTr="00405DE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E3A6B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EE92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&amp;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066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5.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2BC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828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50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BB2B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405DEA" w:rsidRPr="00405DEA" w14:paraId="1743F0F2" w14:textId="77777777" w:rsidTr="00405DEA">
        <w:trPr>
          <w:trHeight w:val="31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206A3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F76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62A2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4.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8D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18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FC2E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F61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405DEA" w:rsidRPr="00405DEA" w14:paraId="0F717FB1" w14:textId="77777777" w:rsidTr="00405DEA">
        <w:trPr>
          <w:trHeight w:val="31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2C30" w14:textId="77777777" w:rsidR="00405DEA" w:rsidRPr="004C3EC3" w:rsidRDefault="00405DEA" w:rsidP="004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3E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turbanc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F0B9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&amp;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C764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2D8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8AF4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969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2AE5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405DEA" w:rsidRPr="00405DEA" w14:paraId="7123717B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C5D61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0EED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&amp;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9F3F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052F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B8F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7E62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191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405DEA" w:rsidRPr="00405DEA" w14:paraId="05A9FFF9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5827A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79D4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AF6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8.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DAB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6A8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CB41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7360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405DEA" w:rsidRPr="00405DEA" w14:paraId="2293A0A0" w14:textId="77777777" w:rsidTr="00405DEA">
        <w:trPr>
          <w:trHeight w:val="31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9B9E" w14:textId="77777777" w:rsidR="00405DEA" w:rsidRPr="004C3EC3" w:rsidRDefault="00405DEA" w:rsidP="004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3E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E407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9C09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E7A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B81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8D6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2E43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405DEA" w:rsidRPr="00405DEA" w14:paraId="1F6A6CB5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5DD44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2396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&amp;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1FF0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3.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0A23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B34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D7C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BCF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405DEA" w:rsidRPr="00405DEA" w14:paraId="74D81105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923E9" w14:textId="77777777" w:rsidR="00405DEA" w:rsidRPr="004C3EC3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786A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&amp;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3B05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17B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CB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84CF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FA4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405DEA" w:rsidRPr="00405DEA" w14:paraId="3787B25B" w14:textId="77777777" w:rsidTr="00405DEA">
        <w:trPr>
          <w:trHeight w:val="31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EC3C" w14:textId="77777777" w:rsidR="00405DEA" w:rsidRPr="004C3EC3" w:rsidRDefault="00405DEA" w:rsidP="004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3E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o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7BF5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&amp;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4EC1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3.5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1967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75B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932C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C078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405DEA" w:rsidRPr="00405DEA" w14:paraId="3015FF79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22313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7DD2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&amp;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CD1D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93B2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FC6A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45CC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9466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405DEA" w:rsidRPr="00405DEA" w14:paraId="179BB6F3" w14:textId="77777777" w:rsidTr="00405DEA">
        <w:trPr>
          <w:trHeight w:val="31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68685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73AF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&amp;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D279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5.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33E3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73B0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1A41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F7FE" w14:textId="77777777" w:rsidR="00405DEA" w:rsidRPr="00405DEA" w:rsidRDefault="00405DEA" w:rsidP="00405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405DEA" w:rsidRPr="00405DEA" w14:paraId="690FAD6C" w14:textId="77777777" w:rsidTr="00405DEA">
        <w:trPr>
          <w:trHeight w:val="290"/>
        </w:trPr>
        <w:tc>
          <w:tcPr>
            <w:tcW w:w="6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C6D" w14:textId="612D6B0F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05D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&lt;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BA0" w14:textId="77777777" w:rsidR="00405DEA" w:rsidRPr="00405DEA" w:rsidRDefault="00405DEA" w:rsidP="004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11EF5FED" w14:textId="77777777" w:rsidR="00405DEA" w:rsidRPr="00405DEA" w:rsidRDefault="00405DEA" w:rsidP="00405DEA">
      <w:pPr>
        <w:ind w:firstLine="720"/>
      </w:pPr>
    </w:p>
    <w:sectPr w:rsidR="00405DEA" w:rsidRPr="00405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EA"/>
    <w:rsid w:val="00041FB2"/>
    <w:rsid w:val="003665B0"/>
    <w:rsid w:val="00405DEA"/>
    <w:rsid w:val="004C3EC3"/>
    <w:rsid w:val="008634F2"/>
    <w:rsid w:val="00E0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6396"/>
  <w15:chartTrackingRefBased/>
  <w15:docId w15:val="{BFE3DA8A-1960-410A-84CF-5F75412E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2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ssefa</dc:creator>
  <cp:keywords/>
  <dc:description/>
  <cp:lastModifiedBy>Zeleke Assefa</cp:lastModifiedBy>
  <cp:revision>6</cp:revision>
  <dcterms:created xsi:type="dcterms:W3CDTF">2023-05-22T11:04:00Z</dcterms:created>
  <dcterms:modified xsi:type="dcterms:W3CDTF">2023-10-09T06:30:00Z</dcterms:modified>
</cp:coreProperties>
</file>